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164D8" w14:textId="23DE6CD7" w:rsidR="002010A1" w:rsidRPr="00D51F6E" w:rsidRDefault="00930139" w:rsidP="002010A1">
      <w:pPr>
        <w:spacing w:line="480" w:lineRule="auto"/>
        <w:rPr>
          <w:rFonts w:ascii="Times New Roman" w:hAnsi="Times New Roman" w:cs="Times New Roman"/>
          <w:b/>
          <w:bCs/>
        </w:rPr>
      </w:pPr>
      <w:r w:rsidRPr="00D51F6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B278D7">
        <w:rPr>
          <w:rFonts w:ascii="Times New Roman" w:hAnsi="Times New Roman" w:cs="Times New Roman"/>
          <w:b/>
          <w:bCs/>
        </w:rPr>
        <w:t xml:space="preserve"> </w:t>
      </w:r>
      <w:r w:rsidR="00B278D7" w:rsidRPr="00D51F6E">
        <w:rPr>
          <w:rFonts w:ascii="Times New Roman" w:hAnsi="Times New Roman" w:cs="Times New Roman"/>
          <w:b/>
          <w:bCs/>
        </w:rPr>
        <w:t>Table</w:t>
      </w:r>
      <w:r w:rsidR="002010A1" w:rsidRPr="00D51F6E">
        <w:rPr>
          <w:rFonts w:ascii="Times New Roman" w:hAnsi="Times New Roman" w:cs="Times New Roman"/>
          <w:b/>
          <w:bCs/>
        </w:rPr>
        <w:t>. The synergy effects of peptides and macrolides against PAO1.</w:t>
      </w:r>
    </w:p>
    <w:tbl>
      <w:tblPr>
        <w:tblW w:w="7565" w:type="dxa"/>
        <w:jc w:val="center"/>
        <w:tblLook w:val="04A0" w:firstRow="1" w:lastRow="0" w:firstColumn="1" w:lastColumn="0" w:noHBand="0" w:noVBand="1"/>
      </w:tblPr>
      <w:tblGrid>
        <w:gridCol w:w="1300"/>
        <w:gridCol w:w="1683"/>
        <w:gridCol w:w="1799"/>
        <w:gridCol w:w="1536"/>
        <w:gridCol w:w="1300"/>
        <w:gridCol w:w="222"/>
      </w:tblGrid>
      <w:tr w:rsidR="002010A1" w:rsidRPr="00EB4E88" w14:paraId="1725CC97" w14:textId="77777777" w:rsidTr="00EF653C">
        <w:trPr>
          <w:gridAfter w:val="1"/>
          <w:wAfter w:w="236" w:type="dxa"/>
          <w:trHeight w:val="491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68F2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Peptides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EBF75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Antibiotics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83C1C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MICa/MICac (μM)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AC98D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MICb/MICbc (μM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09C3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FICI</w:t>
            </w:r>
          </w:p>
        </w:tc>
      </w:tr>
      <w:tr w:rsidR="002010A1" w:rsidRPr="00EB4E88" w14:paraId="43ED63D7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671D5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9BBF6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CC66E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51964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BEA59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03B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2010A1" w:rsidRPr="00EB4E88" w14:paraId="5615BB5F" w14:textId="77777777" w:rsidTr="00EF65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BF93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L-11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458B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Az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5FD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ADB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4EE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5180D26F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65589D1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21D8E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49599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CD3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D7D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9F7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751E4BF9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6B6A3D5D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4E23B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7B9F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Clar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0BF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482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650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740E80A5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39937630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109B3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E0E0A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72B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E11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314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6D9649A0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477DB69D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9DB0A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4F30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Ery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896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BB7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7AB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59DB2740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00963313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3823F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8833B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F27D5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CF1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DF2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548EAD2B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4BC5FB07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21B53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F43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Spiramyci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44F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D62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32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.063</w:t>
            </w:r>
          </w:p>
        </w:tc>
        <w:tc>
          <w:tcPr>
            <w:tcW w:w="222" w:type="dxa"/>
            <w:vAlign w:val="center"/>
            <w:hideMark/>
          </w:tcPr>
          <w:p w14:paraId="2C797D3B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4B0F926B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C1709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C5F6D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CA6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1B0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93B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.125</w:t>
            </w:r>
          </w:p>
        </w:tc>
        <w:tc>
          <w:tcPr>
            <w:tcW w:w="222" w:type="dxa"/>
            <w:vAlign w:val="center"/>
            <w:hideMark/>
          </w:tcPr>
          <w:p w14:paraId="675BE290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4B20CC04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0E020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2E985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Telithromyci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482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691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734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4D54D94A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3F493A1F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F9104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B1EF1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F13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D4BB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D16B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2A98B44A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01E1A9F" w14:textId="77777777" w:rsidTr="00EF65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79CC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D-11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6CFF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Az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36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007B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C45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25</w:t>
            </w:r>
          </w:p>
        </w:tc>
        <w:tc>
          <w:tcPr>
            <w:tcW w:w="222" w:type="dxa"/>
            <w:vAlign w:val="center"/>
            <w:hideMark/>
          </w:tcPr>
          <w:p w14:paraId="37C1C7E3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78283DDF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0005B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A7E8C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926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D850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408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56</w:t>
            </w:r>
          </w:p>
        </w:tc>
        <w:tc>
          <w:tcPr>
            <w:tcW w:w="222" w:type="dxa"/>
            <w:vAlign w:val="center"/>
            <w:hideMark/>
          </w:tcPr>
          <w:p w14:paraId="31F75297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0C239336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A9E1B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042A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Clar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007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DD7B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D53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4ADC9A98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3FF181C1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337DD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2EA70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8734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C15A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8AF2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1574E13C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EB17328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BA37A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B5B6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Ery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87B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3BC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677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25</w:t>
            </w:r>
          </w:p>
        </w:tc>
        <w:tc>
          <w:tcPr>
            <w:tcW w:w="222" w:type="dxa"/>
            <w:vAlign w:val="center"/>
            <w:hideMark/>
          </w:tcPr>
          <w:p w14:paraId="2770D53E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4A498CAA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B91E2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86877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5D2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2BF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35D5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41</w:t>
            </w:r>
          </w:p>
        </w:tc>
        <w:tc>
          <w:tcPr>
            <w:tcW w:w="222" w:type="dxa"/>
            <w:vAlign w:val="center"/>
            <w:hideMark/>
          </w:tcPr>
          <w:p w14:paraId="082338E0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1FAB9826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644CE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A4DA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Spira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F01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71F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4755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.063</w:t>
            </w:r>
          </w:p>
        </w:tc>
        <w:tc>
          <w:tcPr>
            <w:tcW w:w="222" w:type="dxa"/>
            <w:vAlign w:val="center"/>
            <w:hideMark/>
          </w:tcPr>
          <w:p w14:paraId="56A5549B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0FF76287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8BB7B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D10B6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E45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1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CFB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B82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625</w:t>
            </w:r>
          </w:p>
        </w:tc>
        <w:tc>
          <w:tcPr>
            <w:tcW w:w="222" w:type="dxa"/>
            <w:vAlign w:val="center"/>
            <w:hideMark/>
          </w:tcPr>
          <w:p w14:paraId="02F1C3F6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0790A0DE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B8454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0463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Tel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3CB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3F4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57D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25</w:t>
            </w:r>
          </w:p>
        </w:tc>
        <w:tc>
          <w:tcPr>
            <w:tcW w:w="222" w:type="dxa"/>
            <w:vAlign w:val="center"/>
            <w:hideMark/>
          </w:tcPr>
          <w:p w14:paraId="22B4A7A8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374C404E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8070A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2F2C8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8CEE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45F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10B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56</w:t>
            </w:r>
          </w:p>
        </w:tc>
        <w:tc>
          <w:tcPr>
            <w:tcW w:w="222" w:type="dxa"/>
            <w:vAlign w:val="center"/>
            <w:hideMark/>
          </w:tcPr>
          <w:p w14:paraId="72EE33F5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56C9F0F3" w14:textId="77777777" w:rsidTr="00EF65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BC56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D-11R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FFA4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Az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0A3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608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BD2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01ACA1DB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3D4F58F4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D826F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192E0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57D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C35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0AEB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56</w:t>
            </w:r>
          </w:p>
        </w:tc>
        <w:tc>
          <w:tcPr>
            <w:tcW w:w="222" w:type="dxa"/>
            <w:vAlign w:val="center"/>
            <w:hideMark/>
          </w:tcPr>
          <w:p w14:paraId="5648AE30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006EE4EF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4699A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3EE1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Clar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FA1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34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1E2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313</w:t>
            </w:r>
          </w:p>
        </w:tc>
        <w:tc>
          <w:tcPr>
            <w:tcW w:w="222" w:type="dxa"/>
            <w:vAlign w:val="center"/>
            <w:hideMark/>
          </w:tcPr>
          <w:p w14:paraId="791A48FC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43C9000B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16231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0C294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5F5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441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CD8B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56</w:t>
            </w:r>
          </w:p>
        </w:tc>
        <w:tc>
          <w:tcPr>
            <w:tcW w:w="222" w:type="dxa"/>
            <w:vAlign w:val="center"/>
            <w:hideMark/>
          </w:tcPr>
          <w:p w14:paraId="0CA22743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FBF2BB7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38383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8E01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Erythromycin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2E8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4B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FF7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1351448A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61E52F4C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CCD31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8B61B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F37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E4E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9FFB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760611C8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F3708EB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46A60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1B0B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Spiramyci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C5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0C0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5743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.063</w:t>
            </w:r>
          </w:p>
        </w:tc>
        <w:tc>
          <w:tcPr>
            <w:tcW w:w="222" w:type="dxa"/>
            <w:vAlign w:val="center"/>
            <w:hideMark/>
          </w:tcPr>
          <w:p w14:paraId="41DF5119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375B5A0F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DFB3B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BFACC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4165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9F0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9EA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.125</w:t>
            </w:r>
          </w:p>
        </w:tc>
        <w:tc>
          <w:tcPr>
            <w:tcW w:w="222" w:type="dxa"/>
            <w:vAlign w:val="center"/>
            <w:hideMark/>
          </w:tcPr>
          <w:p w14:paraId="5F28B2AC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17B8BD12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AC8AA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10C15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Telithromyci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1C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CF3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9A33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313</w:t>
            </w:r>
          </w:p>
        </w:tc>
        <w:tc>
          <w:tcPr>
            <w:tcW w:w="222" w:type="dxa"/>
            <w:vAlign w:val="center"/>
            <w:hideMark/>
          </w:tcPr>
          <w:p w14:paraId="78455AC9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8DABA14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A0C52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762C8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66F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5F6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E3A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250</w:t>
            </w:r>
          </w:p>
        </w:tc>
        <w:tc>
          <w:tcPr>
            <w:tcW w:w="222" w:type="dxa"/>
            <w:vAlign w:val="center"/>
            <w:hideMark/>
          </w:tcPr>
          <w:p w14:paraId="01796314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533C8720" w14:textId="77777777" w:rsidTr="00EF65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1538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D-11-k78r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D50B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Az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84B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A96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E793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7590E8B6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7E070FAA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8BDF3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BFF9F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69A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30A6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AF45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56</w:t>
            </w:r>
          </w:p>
        </w:tc>
        <w:tc>
          <w:tcPr>
            <w:tcW w:w="222" w:type="dxa"/>
            <w:vAlign w:val="center"/>
            <w:hideMark/>
          </w:tcPr>
          <w:p w14:paraId="6997C254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1E72B6F3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0F653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26BAE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Clar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EC6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159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508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25</w:t>
            </w:r>
          </w:p>
        </w:tc>
        <w:tc>
          <w:tcPr>
            <w:tcW w:w="222" w:type="dxa"/>
            <w:vAlign w:val="center"/>
            <w:hideMark/>
          </w:tcPr>
          <w:p w14:paraId="4FDAF841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5D9CEA3B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139E2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65005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9D2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594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BB60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56</w:t>
            </w:r>
          </w:p>
        </w:tc>
        <w:tc>
          <w:tcPr>
            <w:tcW w:w="222" w:type="dxa"/>
            <w:vAlign w:val="center"/>
            <w:hideMark/>
          </w:tcPr>
          <w:p w14:paraId="7EF37A04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1E5E84A7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2C028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2BFD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Ery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220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ED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85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7B5C48B7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7A2F51" w14:paraId="220E9360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3AB00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3D88C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398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61C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3086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13D65F31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7A2F51" w14:paraId="15B3B101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882AC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9CE3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Spiramyci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C8C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3CC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966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.063</w:t>
            </w:r>
          </w:p>
        </w:tc>
        <w:tc>
          <w:tcPr>
            <w:tcW w:w="236" w:type="dxa"/>
            <w:vAlign w:val="center"/>
            <w:hideMark/>
          </w:tcPr>
          <w:p w14:paraId="033EA7B0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7A2F51" w14:paraId="1F1DD525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A3155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35CAD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27A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CE9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8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7B23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.125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  <w:hideMark/>
          </w:tcPr>
          <w:p w14:paraId="1D88AB3C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7A2F51" w14:paraId="02A5A506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6B6B2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A4BB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Telithromyci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5A2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0D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2AB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  <w:hideMark/>
          </w:tcPr>
          <w:p w14:paraId="2B980933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F874AB1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89333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3D1F6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B15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607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BE1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1DD2800E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60AED5EC" w14:textId="77777777" w:rsidTr="00EF65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9253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L-EC5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5A2A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Az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655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B80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0DC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lt;0.281</w:t>
            </w:r>
          </w:p>
        </w:tc>
        <w:tc>
          <w:tcPr>
            <w:tcW w:w="222" w:type="dxa"/>
            <w:vAlign w:val="center"/>
            <w:hideMark/>
          </w:tcPr>
          <w:p w14:paraId="400D7E30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59716C39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19A73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EEDD8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368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E38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A0C03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lt;0.125</w:t>
            </w:r>
          </w:p>
        </w:tc>
        <w:tc>
          <w:tcPr>
            <w:tcW w:w="222" w:type="dxa"/>
            <w:vAlign w:val="center"/>
            <w:hideMark/>
          </w:tcPr>
          <w:p w14:paraId="43DB91B4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0B3A3B85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1ABA2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25965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Clar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2EC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DC1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0B6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lt;0.281</w:t>
            </w:r>
          </w:p>
        </w:tc>
        <w:tc>
          <w:tcPr>
            <w:tcW w:w="222" w:type="dxa"/>
            <w:vAlign w:val="center"/>
            <w:hideMark/>
          </w:tcPr>
          <w:p w14:paraId="6AB3B52C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0CE24037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A2253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3AF28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65A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3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7703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8DC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lt;0.313</w:t>
            </w:r>
          </w:p>
        </w:tc>
        <w:tc>
          <w:tcPr>
            <w:tcW w:w="222" w:type="dxa"/>
            <w:vAlign w:val="center"/>
            <w:hideMark/>
          </w:tcPr>
          <w:p w14:paraId="3175BD0C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4D78BADC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64310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7A8C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Ery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F70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A8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60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lt;0.281</w:t>
            </w:r>
          </w:p>
        </w:tc>
        <w:tc>
          <w:tcPr>
            <w:tcW w:w="222" w:type="dxa"/>
            <w:vAlign w:val="center"/>
            <w:hideMark/>
          </w:tcPr>
          <w:p w14:paraId="6F91F534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1B7AD277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56436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240BD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A535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3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B67A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591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lt;0.313</w:t>
            </w:r>
          </w:p>
        </w:tc>
        <w:tc>
          <w:tcPr>
            <w:tcW w:w="222" w:type="dxa"/>
            <w:vAlign w:val="center"/>
            <w:hideMark/>
          </w:tcPr>
          <w:p w14:paraId="421E3241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5CE77DAB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8D374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4FA2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Spiramyci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C0E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33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10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.031</w:t>
            </w:r>
          </w:p>
        </w:tc>
        <w:tc>
          <w:tcPr>
            <w:tcW w:w="222" w:type="dxa"/>
            <w:vAlign w:val="center"/>
            <w:hideMark/>
          </w:tcPr>
          <w:p w14:paraId="1AEEF987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4480207B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CE9DB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43D24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6BF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AD0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F97B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.063</w:t>
            </w:r>
          </w:p>
        </w:tc>
        <w:tc>
          <w:tcPr>
            <w:tcW w:w="222" w:type="dxa"/>
            <w:vAlign w:val="center"/>
            <w:hideMark/>
          </w:tcPr>
          <w:p w14:paraId="3AAAC624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672D4E91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ADA84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DA68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Telithromycin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B28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F74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346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lt;0.531</w:t>
            </w:r>
          </w:p>
        </w:tc>
        <w:tc>
          <w:tcPr>
            <w:tcW w:w="222" w:type="dxa"/>
            <w:vAlign w:val="center"/>
            <w:hideMark/>
          </w:tcPr>
          <w:p w14:paraId="09E9BE11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1C7BA2BD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BF9F3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0C0FC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57F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/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79F2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72EA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lt;0.313</w:t>
            </w:r>
          </w:p>
        </w:tc>
        <w:tc>
          <w:tcPr>
            <w:tcW w:w="222" w:type="dxa"/>
            <w:vAlign w:val="center"/>
            <w:hideMark/>
          </w:tcPr>
          <w:p w14:paraId="024497AE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4C77720B" w14:textId="77777777" w:rsidTr="00EF65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EECC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KR-12-a2</w:t>
            </w: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F518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Az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BF2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E2F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BBE3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55B99AE0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6304948A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EF4B4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E55A9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1E0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6A2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04CE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09537D8F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417AC2C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357D0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0C8CB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Clar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631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BF9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502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2495DBA2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0C04C6BF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4D10D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4BAFC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388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6AEF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2F23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56</w:t>
            </w:r>
          </w:p>
        </w:tc>
        <w:tc>
          <w:tcPr>
            <w:tcW w:w="222" w:type="dxa"/>
            <w:vAlign w:val="center"/>
            <w:hideMark/>
          </w:tcPr>
          <w:p w14:paraId="194F232A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53514F3E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9419D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6EEAA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Ery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C64D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49F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97D0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0A03EABF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BF65C0B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9DDA7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95199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0CD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28/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2931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0B6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56</w:t>
            </w:r>
          </w:p>
        </w:tc>
        <w:tc>
          <w:tcPr>
            <w:tcW w:w="222" w:type="dxa"/>
            <w:vAlign w:val="center"/>
            <w:hideMark/>
          </w:tcPr>
          <w:p w14:paraId="0E0D36A7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3907F385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5CE64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B953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Spira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26DE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&gt;1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E719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5264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1.063</w:t>
            </w:r>
          </w:p>
        </w:tc>
        <w:tc>
          <w:tcPr>
            <w:tcW w:w="222" w:type="dxa"/>
            <w:vAlign w:val="center"/>
            <w:hideMark/>
          </w:tcPr>
          <w:p w14:paraId="65EFBBE3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7352588A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5F90E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0495B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F58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&gt;128/1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A670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64D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625</w:t>
            </w:r>
          </w:p>
        </w:tc>
        <w:tc>
          <w:tcPr>
            <w:tcW w:w="222" w:type="dxa"/>
            <w:vAlign w:val="center"/>
            <w:hideMark/>
          </w:tcPr>
          <w:p w14:paraId="015D4CA7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DD926FB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B96FA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BC8F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Telithromyc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84E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506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3D3C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4DFAE968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010A1" w:rsidRPr="00EB4E88" w14:paraId="206AF021" w14:textId="77777777" w:rsidTr="00EF653C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929BF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3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377EE" w14:textId="77777777" w:rsidR="002010A1" w:rsidRPr="00EB4E88" w:rsidRDefault="002010A1" w:rsidP="00EF653C">
            <w:pPr>
              <w:spacing w:line="276" w:lineRule="auto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9C8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6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DFAA8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32/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AC37" w14:textId="77777777" w:rsidR="002010A1" w:rsidRPr="00EB4E88" w:rsidRDefault="002010A1" w:rsidP="00EF653C">
            <w:pPr>
              <w:spacing w:line="276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B4E88">
              <w:rPr>
                <w:rFonts w:ascii="Times New Roman" w:eastAsia="DengXian" w:hAnsi="Times New Roman" w:cs="Times New Roman"/>
              </w:rPr>
              <w:t>0.188</w:t>
            </w:r>
          </w:p>
        </w:tc>
        <w:tc>
          <w:tcPr>
            <w:tcW w:w="222" w:type="dxa"/>
            <w:vAlign w:val="center"/>
            <w:hideMark/>
          </w:tcPr>
          <w:p w14:paraId="42DC81C3" w14:textId="77777777" w:rsidR="002010A1" w:rsidRPr="00EB4E88" w:rsidRDefault="002010A1" w:rsidP="00EF653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18AF71B" w14:textId="77777777" w:rsidR="002010A1" w:rsidRDefault="002010A1" w:rsidP="002010A1">
      <w:pPr>
        <w:spacing w:beforeLines="50" w:before="120" w:line="480" w:lineRule="auto"/>
        <w:jc w:val="both"/>
        <w:rPr>
          <w:rFonts w:ascii="Times New Roman" w:hAnsi="Times New Roman" w:cs="Times New Roman"/>
        </w:rPr>
      </w:pPr>
      <w:r w:rsidRPr="00F40CA5">
        <w:rPr>
          <w:rFonts w:ascii="Times New Roman" w:eastAsia="Times New Roman" w:hAnsi="Times New Roman" w:cs="Times New Roman"/>
        </w:rPr>
        <w:t>MICa: the MIC of antibiot</w:t>
      </w:r>
      <w:r>
        <w:rPr>
          <w:rFonts w:ascii="Times New Roman" w:eastAsia="Times New Roman" w:hAnsi="Times New Roman" w:cs="Times New Roman"/>
        </w:rPr>
        <w:t>ics</w:t>
      </w:r>
      <w:r w:rsidRPr="00F40CA5">
        <w:rPr>
          <w:rFonts w:ascii="Times New Roman" w:eastAsia="Times New Roman" w:hAnsi="Times New Roman" w:cs="Times New Roman"/>
        </w:rPr>
        <w:t xml:space="preserve">, MICb: the MIC of </w:t>
      </w:r>
      <w:r>
        <w:rPr>
          <w:rFonts w:ascii="Times New Roman" w:eastAsia="Times New Roman" w:hAnsi="Times New Roman" w:cs="Times New Roman"/>
        </w:rPr>
        <w:t xml:space="preserve">the </w:t>
      </w:r>
      <w:r w:rsidRPr="00F40CA5">
        <w:rPr>
          <w:rFonts w:ascii="Times New Roman" w:eastAsia="Times New Roman" w:hAnsi="Times New Roman" w:cs="Times New Roman"/>
        </w:rPr>
        <w:t xml:space="preserve">peptide, MICac: the MIC of antibiotic in the combination, MICbc: the MIC of </w:t>
      </w:r>
      <w:r>
        <w:rPr>
          <w:rFonts w:ascii="Times New Roman" w:eastAsia="Times New Roman" w:hAnsi="Times New Roman" w:cs="Times New Roman"/>
        </w:rPr>
        <w:t xml:space="preserve">the </w:t>
      </w:r>
      <w:r w:rsidRPr="00F40CA5">
        <w:rPr>
          <w:rFonts w:ascii="Times New Roman" w:eastAsia="Times New Roman" w:hAnsi="Times New Roman" w:cs="Times New Roman"/>
        </w:rPr>
        <w:t>peptide in the combination, the synergy effects were bolded in FICI</w:t>
      </w:r>
      <w:r w:rsidRPr="00F40CA5">
        <w:rPr>
          <w:rFonts w:ascii="Times New Roman" w:hAnsi="Times New Roman" w:cs="Times New Roman"/>
        </w:rPr>
        <w:t>.</w:t>
      </w:r>
      <w:r w:rsidRPr="00F40CA5">
        <w:rPr>
          <w:rFonts w:ascii="Times New Roman" w:eastAsia="Times New Roman" w:hAnsi="Times New Roman" w:cs="Times New Roman"/>
        </w:rPr>
        <w:t xml:space="preserve"> Red marks mean synergistic effects. If the MIC of peptides is higher than 128 </w:t>
      </w:r>
      <w:r w:rsidRPr="00F40CA5">
        <w:rPr>
          <w:rFonts w:ascii="Times New Roman" w:hAnsi="Times New Roman" w:cs="Times New Roman"/>
        </w:rPr>
        <w:t xml:space="preserve">μM, we used 256 for the calculation. </w:t>
      </w:r>
    </w:p>
    <w:p w14:paraId="4E42F767" w14:textId="77777777" w:rsidR="002010A1" w:rsidRDefault="002010A1" w:rsidP="002010A1">
      <w:pPr>
        <w:spacing w:line="480" w:lineRule="auto"/>
        <w:rPr>
          <w:rFonts w:ascii="Times New Roman" w:hAnsi="Times New Roman"/>
        </w:rPr>
      </w:pPr>
    </w:p>
    <w:sectPr w:rsidR="002010A1" w:rsidSect="00930139">
      <w:footerReference w:type="default" r:id="rId7"/>
      <w:pgSz w:w="11900" w:h="16840"/>
      <w:pgMar w:top="1440" w:right="1800" w:bottom="1440" w:left="180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9E67E" w14:textId="77777777" w:rsidR="003F6111" w:rsidRDefault="003F6111">
      <w:r>
        <w:separator/>
      </w:r>
    </w:p>
  </w:endnote>
  <w:endnote w:type="continuationSeparator" w:id="0">
    <w:p w14:paraId="2D75792F" w14:textId="77777777" w:rsidR="003F6111" w:rsidRDefault="003F6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F6674" w14:textId="77777777" w:rsidR="00755D9F" w:rsidRDefault="00886C5A">
    <w:pPr>
      <w:pStyle w:val="Footer"/>
      <w:tabs>
        <w:tab w:val="clear" w:pos="8306"/>
        <w:tab w:val="right" w:pos="828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4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9B5BF" w14:textId="77777777" w:rsidR="003F6111" w:rsidRDefault="003F6111">
      <w:r>
        <w:separator/>
      </w:r>
    </w:p>
  </w:footnote>
  <w:footnote w:type="continuationSeparator" w:id="0">
    <w:p w14:paraId="7BD4016E" w14:textId="77777777" w:rsidR="003F6111" w:rsidRDefault="003F61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544A6"/>
    <w:multiLevelType w:val="hybridMultilevel"/>
    <w:tmpl w:val="9D241AAC"/>
    <w:lvl w:ilvl="0" w:tplc="073A8AAE">
      <w:start w:val="4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7992794"/>
    <w:multiLevelType w:val="hybridMultilevel"/>
    <w:tmpl w:val="B082D6BA"/>
    <w:lvl w:ilvl="0" w:tplc="1B5A97B0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89"/>
    <w:rsid w:val="00015CC6"/>
    <w:rsid w:val="000177B4"/>
    <w:rsid w:val="000265B5"/>
    <w:rsid w:val="0003052A"/>
    <w:rsid w:val="00042ADB"/>
    <w:rsid w:val="00044FFA"/>
    <w:rsid w:val="00062018"/>
    <w:rsid w:val="0006624E"/>
    <w:rsid w:val="0006632A"/>
    <w:rsid w:val="00067FB2"/>
    <w:rsid w:val="000700BD"/>
    <w:rsid w:val="00075BC4"/>
    <w:rsid w:val="000760E5"/>
    <w:rsid w:val="00077663"/>
    <w:rsid w:val="00085F3B"/>
    <w:rsid w:val="00091BC1"/>
    <w:rsid w:val="00093B19"/>
    <w:rsid w:val="000967BB"/>
    <w:rsid w:val="000A00C0"/>
    <w:rsid w:val="00107C84"/>
    <w:rsid w:val="00116AFB"/>
    <w:rsid w:val="00121BDF"/>
    <w:rsid w:val="0016034E"/>
    <w:rsid w:val="00164F4C"/>
    <w:rsid w:val="001B4C99"/>
    <w:rsid w:val="001C0F1F"/>
    <w:rsid w:val="001C2279"/>
    <w:rsid w:val="002010A1"/>
    <w:rsid w:val="00202666"/>
    <w:rsid w:val="002055A8"/>
    <w:rsid w:val="002147BE"/>
    <w:rsid w:val="00262256"/>
    <w:rsid w:val="00265889"/>
    <w:rsid w:val="0026744D"/>
    <w:rsid w:val="0028250B"/>
    <w:rsid w:val="002906A5"/>
    <w:rsid w:val="00291235"/>
    <w:rsid w:val="00291904"/>
    <w:rsid w:val="00291A51"/>
    <w:rsid w:val="00297787"/>
    <w:rsid w:val="002A59A6"/>
    <w:rsid w:val="002C40EE"/>
    <w:rsid w:val="002C48B2"/>
    <w:rsid w:val="002D6F72"/>
    <w:rsid w:val="002F67C5"/>
    <w:rsid w:val="002F7B38"/>
    <w:rsid w:val="00301E0E"/>
    <w:rsid w:val="00324EDB"/>
    <w:rsid w:val="00325495"/>
    <w:rsid w:val="003333C8"/>
    <w:rsid w:val="00342DD8"/>
    <w:rsid w:val="00350F7F"/>
    <w:rsid w:val="003A2964"/>
    <w:rsid w:val="003B33D3"/>
    <w:rsid w:val="003B5DC5"/>
    <w:rsid w:val="003C6E29"/>
    <w:rsid w:val="003D7D35"/>
    <w:rsid w:val="003F05D2"/>
    <w:rsid w:val="003F5B5B"/>
    <w:rsid w:val="003F6111"/>
    <w:rsid w:val="004045B1"/>
    <w:rsid w:val="00417F86"/>
    <w:rsid w:val="00420344"/>
    <w:rsid w:val="0043656E"/>
    <w:rsid w:val="004405E8"/>
    <w:rsid w:val="00441ADD"/>
    <w:rsid w:val="0044250D"/>
    <w:rsid w:val="00442D8D"/>
    <w:rsid w:val="004754B6"/>
    <w:rsid w:val="00481208"/>
    <w:rsid w:val="00484E6F"/>
    <w:rsid w:val="00486476"/>
    <w:rsid w:val="004B7A0A"/>
    <w:rsid w:val="004D1C98"/>
    <w:rsid w:val="004D710A"/>
    <w:rsid w:val="004D7442"/>
    <w:rsid w:val="004E0506"/>
    <w:rsid w:val="0054345B"/>
    <w:rsid w:val="00543AAE"/>
    <w:rsid w:val="0054770D"/>
    <w:rsid w:val="00556D80"/>
    <w:rsid w:val="0056076A"/>
    <w:rsid w:val="0056117A"/>
    <w:rsid w:val="0056226C"/>
    <w:rsid w:val="005744BE"/>
    <w:rsid w:val="00574E16"/>
    <w:rsid w:val="005A0BEF"/>
    <w:rsid w:val="005B2A39"/>
    <w:rsid w:val="005C1F08"/>
    <w:rsid w:val="006073F4"/>
    <w:rsid w:val="00633CBD"/>
    <w:rsid w:val="00634DF0"/>
    <w:rsid w:val="006357EC"/>
    <w:rsid w:val="006405AC"/>
    <w:rsid w:val="006455EA"/>
    <w:rsid w:val="00655FEC"/>
    <w:rsid w:val="00664F2D"/>
    <w:rsid w:val="00664F30"/>
    <w:rsid w:val="00671BD4"/>
    <w:rsid w:val="006936B5"/>
    <w:rsid w:val="00697310"/>
    <w:rsid w:val="006C6370"/>
    <w:rsid w:val="006F4B17"/>
    <w:rsid w:val="00703807"/>
    <w:rsid w:val="007138AA"/>
    <w:rsid w:val="007272C8"/>
    <w:rsid w:val="00731BE4"/>
    <w:rsid w:val="00733CEF"/>
    <w:rsid w:val="00747942"/>
    <w:rsid w:val="00761FC1"/>
    <w:rsid w:val="00771148"/>
    <w:rsid w:val="00784A93"/>
    <w:rsid w:val="00786DD5"/>
    <w:rsid w:val="00792EFB"/>
    <w:rsid w:val="00794C4D"/>
    <w:rsid w:val="007A1439"/>
    <w:rsid w:val="007A2F51"/>
    <w:rsid w:val="007A3329"/>
    <w:rsid w:val="007A6F5B"/>
    <w:rsid w:val="007B47F1"/>
    <w:rsid w:val="007C109A"/>
    <w:rsid w:val="007D0302"/>
    <w:rsid w:val="007F53A1"/>
    <w:rsid w:val="007F6C3C"/>
    <w:rsid w:val="00807767"/>
    <w:rsid w:val="008219AE"/>
    <w:rsid w:val="008445D7"/>
    <w:rsid w:val="00853D4A"/>
    <w:rsid w:val="00883F74"/>
    <w:rsid w:val="00886C5A"/>
    <w:rsid w:val="008947A0"/>
    <w:rsid w:val="008A56FC"/>
    <w:rsid w:val="008B4E36"/>
    <w:rsid w:val="008B5450"/>
    <w:rsid w:val="008D0DC6"/>
    <w:rsid w:val="008D2E75"/>
    <w:rsid w:val="008E3724"/>
    <w:rsid w:val="008E6C03"/>
    <w:rsid w:val="00914265"/>
    <w:rsid w:val="00930139"/>
    <w:rsid w:val="00930D31"/>
    <w:rsid w:val="00933BB4"/>
    <w:rsid w:val="00943D36"/>
    <w:rsid w:val="00947966"/>
    <w:rsid w:val="00956A3A"/>
    <w:rsid w:val="009640F7"/>
    <w:rsid w:val="00970B4F"/>
    <w:rsid w:val="0099018E"/>
    <w:rsid w:val="009A0854"/>
    <w:rsid w:val="009A34E7"/>
    <w:rsid w:val="009B51E0"/>
    <w:rsid w:val="009B654B"/>
    <w:rsid w:val="009C6F58"/>
    <w:rsid w:val="009E1C0F"/>
    <w:rsid w:val="009F4B4E"/>
    <w:rsid w:val="00A04337"/>
    <w:rsid w:val="00A1705F"/>
    <w:rsid w:val="00A20310"/>
    <w:rsid w:val="00A2285E"/>
    <w:rsid w:val="00A310A4"/>
    <w:rsid w:val="00A40DA2"/>
    <w:rsid w:val="00A55C1F"/>
    <w:rsid w:val="00A64DD8"/>
    <w:rsid w:val="00A7310C"/>
    <w:rsid w:val="00A74024"/>
    <w:rsid w:val="00A92A51"/>
    <w:rsid w:val="00A9423E"/>
    <w:rsid w:val="00AA29FC"/>
    <w:rsid w:val="00AA3942"/>
    <w:rsid w:val="00AA536F"/>
    <w:rsid w:val="00AB7FEB"/>
    <w:rsid w:val="00AD4050"/>
    <w:rsid w:val="00AD7436"/>
    <w:rsid w:val="00AF01EB"/>
    <w:rsid w:val="00AF368A"/>
    <w:rsid w:val="00AF614E"/>
    <w:rsid w:val="00AF6FB8"/>
    <w:rsid w:val="00B05161"/>
    <w:rsid w:val="00B1461D"/>
    <w:rsid w:val="00B17FE7"/>
    <w:rsid w:val="00B26C05"/>
    <w:rsid w:val="00B26E30"/>
    <w:rsid w:val="00B278D7"/>
    <w:rsid w:val="00B42B73"/>
    <w:rsid w:val="00B54C1E"/>
    <w:rsid w:val="00B6113F"/>
    <w:rsid w:val="00B7771B"/>
    <w:rsid w:val="00B8488B"/>
    <w:rsid w:val="00B90218"/>
    <w:rsid w:val="00B93741"/>
    <w:rsid w:val="00B94ECC"/>
    <w:rsid w:val="00B9578E"/>
    <w:rsid w:val="00B975AE"/>
    <w:rsid w:val="00BC5390"/>
    <w:rsid w:val="00BE292B"/>
    <w:rsid w:val="00BE4976"/>
    <w:rsid w:val="00BF0AC0"/>
    <w:rsid w:val="00BF0D2D"/>
    <w:rsid w:val="00BF13B3"/>
    <w:rsid w:val="00BF3973"/>
    <w:rsid w:val="00C118DB"/>
    <w:rsid w:val="00C11B2B"/>
    <w:rsid w:val="00C12485"/>
    <w:rsid w:val="00C1368E"/>
    <w:rsid w:val="00C309FD"/>
    <w:rsid w:val="00C3123C"/>
    <w:rsid w:val="00C413BA"/>
    <w:rsid w:val="00C5147D"/>
    <w:rsid w:val="00C5580B"/>
    <w:rsid w:val="00C56B47"/>
    <w:rsid w:val="00C82281"/>
    <w:rsid w:val="00C913BD"/>
    <w:rsid w:val="00CA4B4C"/>
    <w:rsid w:val="00CB515C"/>
    <w:rsid w:val="00CC260C"/>
    <w:rsid w:val="00CC3F4D"/>
    <w:rsid w:val="00CD5228"/>
    <w:rsid w:val="00CF78FE"/>
    <w:rsid w:val="00D15F57"/>
    <w:rsid w:val="00D51283"/>
    <w:rsid w:val="00D5710C"/>
    <w:rsid w:val="00D57AA4"/>
    <w:rsid w:val="00D663CD"/>
    <w:rsid w:val="00DA3732"/>
    <w:rsid w:val="00DB37A2"/>
    <w:rsid w:val="00DC5AA4"/>
    <w:rsid w:val="00DD6287"/>
    <w:rsid w:val="00DE208C"/>
    <w:rsid w:val="00DE2262"/>
    <w:rsid w:val="00DE2564"/>
    <w:rsid w:val="00E01D45"/>
    <w:rsid w:val="00E1726F"/>
    <w:rsid w:val="00E207F9"/>
    <w:rsid w:val="00E27C27"/>
    <w:rsid w:val="00E327C7"/>
    <w:rsid w:val="00E358BB"/>
    <w:rsid w:val="00E43388"/>
    <w:rsid w:val="00E810BE"/>
    <w:rsid w:val="00E81EE8"/>
    <w:rsid w:val="00E86B8C"/>
    <w:rsid w:val="00E91D7B"/>
    <w:rsid w:val="00EA265A"/>
    <w:rsid w:val="00EA2858"/>
    <w:rsid w:val="00EB2FBE"/>
    <w:rsid w:val="00EB39FB"/>
    <w:rsid w:val="00EB4E88"/>
    <w:rsid w:val="00EE24DD"/>
    <w:rsid w:val="00EF2B0C"/>
    <w:rsid w:val="00F01074"/>
    <w:rsid w:val="00F03073"/>
    <w:rsid w:val="00F116A7"/>
    <w:rsid w:val="00F21D93"/>
    <w:rsid w:val="00F24531"/>
    <w:rsid w:val="00F250AF"/>
    <w:rsid w:val="00F26119"/>
    <w:rsid w:val="00F35D04"/>
    <w:rsid w:val="00F50202"/>
    <w:rsid w:val="00F52D85"/>
    <w:rsid w:val="00F55B13"/>
    <w:rsid w:val="00F56D7A"/>
    <w:rsid w:val="00F62E36"/>
    <w:rsid w:val="00F82577"/>
    <w:rsid w:val="00F86963"/>
    <w:rsid w:val="00F936B3"/>
    <w:rsid w:val="00FB0A52"/>
    <w:rsid w:val="00FD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DDF9E1"/>
  <w15:chartTrackingRefBased/>
  <w15:docId w15:val="{31D43A52-FBF9-A343-9079-0831673A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ADB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2658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0A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000000"/>
      <w:sz w:val="32"/>
      <w:szCs w:val="32"/>
      <w:u w:color="000000"/>
      <w:bdr w:val="nil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0A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outlineLvl w:val="2"/>
    </w:pPr>
    <w:rPr>
      <w:rFonts w:ascii="Tahoma" w:eastAsia="Arial Unicode MS" w:hAnsi="Tahoma" w:cs="Arial Unicode MS"/>
      <w:b/>
      <w:bCs/>
      <w:color w:val="000000"/>
      <w:sz w:val="32"/>
      <w:szCs w:val="32"/>
      <w:u w:color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889"/>
    <w:rPr>
      <w:rFonts w:ascii="Times New Roman" w:eastAsia="Times New Roman" w:hAnsi="Times New Roman" w:cs="Times New Roman"/>
      <w:b/>
      <w:bCs/>
      <w:kern w:val="36"/>
      <w:sz w:val="48"/>
      <w:szCs w:val="48"/>
      <w:u w:color="000000"/>
      <w:lang w:val="es-ES" w:eastAsia="es-ES"/>
    </w:rPr>
  </w:style>
  <w:style w:type="character" w:styleId="Hyperlink">
    <w:name w:val="Hyperlink"/>
    <w:rsid w:val="00265889"/>
    <w:rPr>
      <w:u w:val="single"/>
    </w:rPr>
  </w:style>
  <w:style w:type="paragraph" w:customStyle="1" w:styleId="a">
    <w:name w:val="页眉与页脚"/>
    <w:rsid w:val="0026588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26588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pacing w:after="200"/>
    </w:pPr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rsid w:val="00265889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character" w:customStyle="1" w:styleId="a0">
    <w:name w:val="链接"/>
    <w:rsid w:val="00265889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a0"/>
    <w:rsid w:val="00265889"/>
    <w:rPr>
      <w:rFonts w:ascii="Times New Roman" w:eastAsia="Times New Roman" w:hAnsi="Times New Roman" w:cs="Times New Roman"/>
      <w:color w:val="0000FF"/>
      <w:sz w:val="24"/>
      <w:szCs w:val="24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paragraph" w:customStyle="1" w:styleId="Acknowledgement">
    <w:name w:val="Acknowledgement"/>
    <w:rsid w:val="00265889"/>
    <w:pPr>
      <w:pBdr>
        <w:top w:val="nil"/>
        <w:left w:val="nil"/>
        <w:bottom w:val="nil"/>
        <w:right w:val="nil"/>
        <w:between w:val="nil"/>
        <w:bar w:val="nil"/>
      </w:pBdr>
      <w:spacing w:before="120"/>
      <w:ind w:left="720" w:hanging="720"/>
    </w:pPr>
    <w:rPr>
      <w:rFonts w:ascii="Calibri" w:eastAsia="Calibri" w:hAnsi="Calibri" w:cs="Calibri"/>
      <w:color w:val="000000"/>
      <w:kern w:val="0"/>
      <w:sz w:val="24"/>
      <w:u w:color="000000"/>
      <w:bdr w:val="nil"/>
      <w:lang w:eastAsia="en-US"/>
    </w:rPr>
  </w:style>
  <w:style w:type="paragraph" w:customStyle="1" w:styleId="EndNoteCategoryHeading">
    <w:name w:val="EndNote Category Heading"/>
    <w:rsid w:val="0026588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20" w:after="120" w:line="480" w:lineRule="auto"/>
      <w:ind w:firstLine="283"/>
      <w:jc w:val="both"/>
    </w:pPr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  <w:lang w:eastAsia="en-US"/>
    </w:rPr>
  </w:style>
  <w:style w:type="paragraph" w:customStyle="1" w:styleId="1">
    <w:name w:val="正文1"/>
    <w:link w:val="10"/>
    <w:rsid w:val="002658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8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889"/>
    <w:rPr>
      <w:rFonts w:ascii="Lucida Grande" w:eastAsia="Arial Unicode MS" w:hAnsi="Lucida Grande" w:cs="Lucida Grande"/>
      <w:color w:val="000000"/>
      <w:kern w:val="0"/>
      <w:sz w:val="18"/>
      <w:szCs w:val="18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58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8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889"/>
    <w:rPr>
      <w:rFonts w:ascii="Tahoma" w:eastAsia="Arial Unicode MS" w:hAnsi="Tahoma" w:cs="Arial Unicode MS"/>
      <w:color w:val="000000"/>
      <w:kern w:val="0"/>
      <w:sz w:val="24"/>
      <w:u w:color="000000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89"/>
    <w:rPr>
      <w:rFonts w:ascii="Tahoma" w:eastAsia="Arial Unicode MS" w:hAnsi="Tahoma" w:cs="Arial Unicode MS"/>
      <w:b/>
      <w:bCs/>
      <w:color w:val="000000"/>
      <w:kern w:val="0"/>
      <w:sz w:val="20"/>
      <w:szCs w:val="20"/>
      <w:u w:color="000000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265889"/>
    <w:pPr>
      <w:jc w:val="center"/>
    </w:pPr>
    <w:rPr>
      <w:rFonts w:ascii="Helvetica Neue" w:hAnsi="Helvetica Neue"/>
      <w14:textOutline w14:w="0" w14:cap="flat" w14:cmpd="sng" w14:algn="ctr">
        <w14:noFill/>
        <w14:prstDash w14:val="solid"/>
        <w14:bevel/>
      </w14:textOutline>
    </w:rPr>
  </w:style>
  <w:style w:type="character" w:customStyle="1" w:styleId="10">
    <w:name w:val="正文1 字符"/>
    <w:basedOn w:val="DefaultParagraphFont"/>
    <w:link w:val="1"/>
    <w:rsid w:val="00265889"/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0">
    <w:name w:val="EndNote Bibliography Title 字符"/>
    <w:basedOn w:val="10"/>
    <w:link w:val="EndNoteBibliographyTitle"/>
    <w:rsid w:val="00265889"/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0"/>
    <w:rsid w:val="00265889"/>
    <w:rPr>
      <w:rFonts w:ascii="Helvetica Neue" w:hAnsi="Helvetica Neue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0">
    <w:name w:val="EndNote Bibliography 字符"/>
    <w:basedOn w:val="10"/>
    <w:link w:val="EndNoteBibliography"/>
    <w:rsid w:val="00265889"/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265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5889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265889"/>
    <w:pPr>
      <w:ind w:firstLineChars="200" w:firstLine="420"/>
    </w:pPr>
  </w:style>
  <w:style w:type="paragraph" w:styleId="Bibliography">
    <w:name w:val="Bibliography"/>
    <w:basedOn w:val="Normal"/>
    <w:next w:val="Normal"/>
    <w:uiPriority w:val="37"/>
    <w:semiHidden/>
    <w:unhideWhenUsed/>
    <w:rsid w:val="00265889"/>
  </w:style>
  <w:style w:type="character" w:styleId="FollowedHyperlink">
    <w:name w:val="FollowedHyperlink"/>
    <w:basedOn w:val="DefaultParagraphFont"/>
    <w:uiPriority w:val="99"/>
    <w:semiHidden/>
    <w:unhideWhenUsed/>
    <w:rsid w:val="00265889"/>
    <w:rPr>
      <w:color w:val="954F72" w:themeColor="followedHyperlink"/>
      <w:u w:val="single"/>
    </w:rPr>
  </w:style>
  <w:style w:type="character" w:customStyle="1" w:styleId="11">
    <w:name w:val="未处理的提及1"/>
    <w:basedOn w:val="DefaultParagraphFont"/>
    <w:uiPriority w:val="99"/>
    <w:semiHidden/>
    <w:unhideWhenUsed/>
    <w:rsid w:val="0026588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5889"/>
  </w:style>
  <w:style w:type="character" w:customStyle="1" w:styleId="2">
    <w:name w:val="未处理的提及2"/>
    <w:basedOn w:val="DefaultParagraphFont"/>
    <w:uiPriority w:val="99"/>
    <w:semiHidden/>
    <w:unhideWhenUsed/>
    <w:rsid w:val="0026588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65889"/>
    <w:pPr>
      <w:spacing w:before="120"/>
      <w:ind w:firstLine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66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010A1"/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  <w:u w:color="000000"/>
      <w:bdr w:val="ni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0A1"/>
    <w:rPr>
      <w:rFonts w:ascii="Tahoma" w:eastAsia="Arial Unicode MS" w:hAnsi="Tahoma" w:cs="Arial Unicode MS"/>
      <w:b/>
      <w:bCs/>
      <w:color w:val="000000"/>
      <w:kern w:val="0"/>
      <w:sz w:val="32"/>
      <w:szCs w:val="32"/>
      <w:u w:color="000000"/>
      <w:bdr w:val="nil"/>
      <w:lang w:eastAsia="en-US"/>
    </w:rPr>
  </w:style>
  <w:style w:type="paragraph" w:styleId="Revision">
    <w:name w:val="Revision"/>
    <w:hidden/>
    <w:uiPriority w:val="99"/>
    <w:semiHidden/>
    <w:rsid w:val="002010A1"/>
    <w:rPr>
      <w:rFonts w:ascii="Tahoma" w:eastAsia="Arial Unicode MS" w:hAnsi="Tahoma" w:cs="Arial Unicode MS"/>
      <w:color w:val="000000"/>
      <w:kern w:val="0"/>
      <w:sz w:val="22"/>
      <w:szCs w:val="22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Microsoft Office User</cp:lastModifiedBy>
  <cp:revision>4</cp:revision>
  <dcterms:created xsi:type="dcterms:W3CDTF">2021-08-23T18:19:00Z</dcterms:created>
  <dcterms:modified xsi:type="dcterms:W3CDTF">2021-08-27T09:42:00Z</dcterms:modified>
</cp:coreProperties>
</file>